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6C49" w:rsidRPr="00B008E2" w:rsidRDefault="00656C49" w:rsidP="00656C49">
      <w:pPr>
        <w:widowControl/>
        <w:rPr>
          <w:ins w:id="0" w:author="Qing Li" w:date="2012-04-02T18:50:00Z"/>
          <w:rFonts w:ascii="Arial" w:hAnsi="Arial" w:cs="Arial"/>
          <w:b/>
          <w:sz w:val="18"/>
          <w:szCs w:val="18"/>
        </w:rPr>
      </w:pPr>
      <w:ins w:id="1" w:author="Qing Li" w:date="2012-04-02T18:50:00Z">
        <w:r w:rsidRPr="00B64D63">
          <w:rPr>
            <w:rFonts w:ascii="Arial" w:hAnsi="Arial" w:cs="Arial"/>
            <w:b/>
            <w:sz w:val="18"/>
            <w:szCs w:val="18"/>
          </w:rPr>
          <w:t xml:space="preserve">Table </w:t>
        </w:r>
        <w:r>
          <w:rPr>
            <w:rFonts w:ascii="Arial" w:hAnsi="Arial" w:cs="Arial"/>
            <w:b/>
            <w:sz w:val="18"/>
            <w:szCs w:val="18"/>
          </w:rPr>
          <w:t>S</w:t>
        </w:r>
        <w:r w:rsidRPr="00B64D63">
          <w:rPr>
            <w:rFonts w:ascii="Arial" w:hAnsi="Arial" w:cs="Arial"/>
            <w:b/>
            <w:sz w:val="18"/>
            <w:szCs w:val="18"/>
          </w:rPr>
          <w:t>2</w:t>
        </w:r>
        <w:r>
          <w:rPr>
            <w:rFonts w:ascii="Arial" w:hAnsi="Arial" w:cs="Arial"/>
            <w:b/>
            <w:sz w:val="18"/>
            <w:szCs w:val="18"/>
          </w:rPr>
          <w:t>.</w:t>
        </w:r>
        <w:r w:rsidRPr="00B64D63">
          <w:rPr>
            <w:rFonts w:ascii="Arial" w:hAnsi="Arial" w:cs="Arial"/>
            <w:b/>
            <w:sz w:val="18"/>
            <w:szCs w:val="18"/>
          </w:rPr>
          <w:t xml:space="preserve"> Summary of association results </w:t>
        </w:r>
        <w:r>
          <w:rPr>
            <w:rFonts w:ascii="Arial" w:hAnsi="Arial" w:cs="Arial"/>
            <w:b/>
            <w:sz w:val="18"/>
            <w:szCs w:val="18"/>
          </w:rPr>
          <w:t>based on false discovery rate</w:t>
        </w:r>
      </w:ins>
    </w:p>
    <w:tbl>
      <w:tblPr>
        <w:tblW w:w="9141" w:type="dxa"/>
        <w:tblInd w:w="97" w:type="dxa"/>
        <w:tblLook w:val="04A0"/>
      </w:tblPr>
      <w:tblGrid>
        <w:gridCol w:w="960"/>
        <w:gridCol w:w="1297"/>
        <w:gridCol w:w="1624"/>
        <w:gridCol w:w="723"/>
        <w:gridCol w:w="1437"/>
        <w:gridCol w:w="1440"/>
        <w:gridCol w:w="1660"/>
      </w:tblGrid>
      <w:tr w:rsidR="00656C49" w:rsidRPr="00B008E2" w:rsidTr="006B13C4">
        <w:trPr>
          <w:trHeight w:val="270"/>
          <w:ins w:id="2" w:author="Qing Li" w:date="2012-04-02T18:50:00Z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3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proofErr w:type="spellStart"/>
            <w:ins w:id="4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SNP</w:t>
              </w:r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  <w:vertAlign w:val="superscript"/>
                </w:rPr>
                <w:t>a</w:t>
              </w:r>
              <w:proofErr w:type="spellEnd"/>
            </w:ins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5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6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Chromosome</w:t>
              </w:r>
            </w:ins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7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8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Position</w:t>
              </w:r>
            </w:ins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9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proofErr w:type="spellStart"/>
            <w:ins w:id="10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Allele</w:t>
              </w:r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  <w:vertAlign w:val="superscript"/>
                </w:rPr>
                <w:t>b</w:t>
              </w:r>
              <w:proofErr w:type="spellEnd"/>
            </w:ins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11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12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Frequency in 513 lines</w:t>
              </w:r>
            </w:ins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13" w:author="Qing Li" w:date="2012-04-02T18:50:00Z"/>
                <w:rFonts w:ascii="Arial" w:eastAsia="Times New Roman" w:hAnsi="Arial" w:cs="Arial"/>
                <w:i/>
                <w:iCs/>
                <w:kern w:val="0"/>
                <w:sz w:val="16"/>
                <w:szCs w:val="16"/>
              </w:rPr>
            </w:pPr>
            <w:ins w:id="14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FDR</w:t>
              </w:r>
              <w:r w:rsidRPr="00B008E2">
                <w:rPr>
                  <w:rFonts w:ascii="Arial" w:eastAsia="Times New Roman" w:hAnsi="Arial" w:cs="Arial"/>
                  <w:i/>
                  <w:iCs/>
                  <w:kern w:val="0"/>
                  <w:sz w:val="16"/>
                  <w:szCs w:val="16"/>
                </w:rPr>
                <w:t xml:space="preserve"> </w:t>
              </w:r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in 513 lines</w:t>
              </w:r>
            </w:ins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15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16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 xml:space="preserve">Candidate </w:t>
              </w:r>
              <w:proofErr w:type="spellStart"/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gene</w:t>
              </w:r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  <w:vertAlign w:val="superscript"/>
                </w:rPr>
                <w:t>c</w:t>
              </w:r>
              <w:proofErr w:type="spellEnd"/>
            </w:ins>
          </w:p>
        </w:tc>
      </w:tr>
      <w:tr w:rsidR="00656C49" w:rsidRPr="00B008E2" w:rsidTr="006B13C4">
        <w:trPr>
          <w:trHeight w:val="300"/>
          <w:ins w:id="17" w:author="Qing Li" w:date="2012-04-02T18:50:00Z"/>
        </w:trPr>
        <w:tc>
          <w:tcPr>
            <w:tcW w:w="914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18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19" w:author="Qing Li" w:date="2012-04-02T18:50:00Z">
              <w:r w:rsidRPr="00B008E2">
                <w:rPr>
                  <w:rFonts w:ascii="Times New Roman" w:eastAsia="Times New Roman" w:hAnsi="Times New Roman" w:cs="Times New Roman"/>
                  <w:kern w:val="0"/>
                  <w:sz w:val="16"/>
                  <w:szCs w:val="16"/>
                </w:rPr>
                <w:t>α</w:t>
              </w:r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-</w:t>
              </w:r>
              <w:proofErr w:type="spellStart"/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tocopherol</w:t>
              </w:r>
              <w:proofErr w:type="spellEnd"/>
            </w:ins>
          </w:p>
        </w:tc>
      </w:tr>
      <w:tr w:rsidR="00656C49" w:rsidRPr="00B008E2" w:rsidTr="006B13C4">
        <w:trPr>
          <w:trHeight w:val="270"/>
          <w:ins w:id="20" w:author="Qing Li" w:date="2012-04-02T18:50:00Z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21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22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41,597</w:t>
              </w:r>
            </w:ins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23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24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1</w:t>
              </w:r>
            </w:ins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25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26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3,009,997</w:t>
              </w:r>
            </w:ins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27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28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</w:rPr>
                <w:t>A</w:t>
              </w:r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/G</w:t>
              </w:r>
            </w:ins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29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30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99/401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31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32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4.16 × 10</w:t>
              </w:r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  <w:vertAlign w:val="superscript"/>
                </w:rPr>
                <w:t>-2</w:t>
              </w:r>
            </w:ins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33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656C49" w:rsidRPr="00B008E2" w:rsidTr="006B13C4">
        <w:trPr>
          <w:trHeight w:val="240"/>
          <w:ins w:id="34" w:author="Qing Li" w:date="2012-04-02T18:50:00Z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35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36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54,850</w:t>
              </w:r>
            </w:ins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37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38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1</w:t>
              </w:r>
            </w:ins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39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40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3,379,175</w:t>
              </w:r>
            </w:ins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41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42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A/</w:t>
              </w:r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</w:rPr>
                <w:t>C</w:t>
              </w:r>
            </w:ins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43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44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315/177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45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46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1.05 × 10</w:t>
              </w:r>
              <w:r w:rsidRPr="00BA2190">
                <w:rPr>
                  <w:rFonts w:ascii="Arial" w:eastAsia="Times New Roman" w:hAnsi="Arial" w:cs="Arial"/>
                  <w:kern w:val="0"/>
                  <w:sz w:val="16"/>
                  <w:szCs w:val="16"/>
                  <w:vertAlign w:val="superscript"/>
                </w:rPr>
                <w:t>-2</w:t>
              </w:r>
            </w:ins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47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656C49" w:rsidRPr="00B008E2" w:rsidTr="006B13C4">
        <w:trPr>
          <w:trHeight w:val="240"/>
          <w:ins w:id="48" w:author="Qing Li" w:date="2012-04-02T18:50:00Z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49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50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1,213</w:t>
              </w:r>
            </w:ins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51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52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1</w:t>
              </w:r>
            </w:ins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53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54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60,212,244</w:t>
              </w:r>
            </w:ins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55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56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A/</w:t>
              </w:r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</w:rPr>
                <w:t>G</w:t>
              </w:r>
            </w:ins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57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58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472/31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59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60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4.03 × 10</w:t>
              </w:r>
              <w:r w:rsidRPr="00BA2190">
                <w:rPr>
                  <w:rFonts w:ascii="Arial" w:eastAsia="Times New Roman" w:hAnsi="Arial" w:cs="Arial"/>
                  <w:kern w:val="0"/>
                  <w:sz w:val="16"/>
                  <w:szCs w:val="16"/>
                  <w:vertAlign w:val="superscript"/>
                </w:rPr>
                <w:t>-2</w:t>
              </w:r>
            </w:ins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61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656C49" w:rsidRPr="00B008E2" w:rsidTr="006B13C4">
        <w:trPr>
          <w:trHeight w:val="240"/>
          <w:ins w:id="62" w:author="Qing Li" w:date="2012-04-02T18:50:00Z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63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64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17,550</w:t>
              </w:r>
            </w:ins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65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66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3</w:t>
              </w:r>
            </w:ins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67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68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228,955,373</w:t>
              </w:r>
            </w:ins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69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70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A/</w:t>
              </w:r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</w:rPr>
                <w:t>T</w:t>
              </w:r>
            </w:ins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71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72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424/49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73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74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4.16 × 10</w:t>
              </w:r>
              <w:r w:rsidRPr="00BA2190">
                <w:rPr>
                  <w:rFonts w:ascii="Arial" w:eastAsia="Times New Roman" w:hAnsi="Arial" w:cs="Arial"/>
                  <w:kern w:val="0"/>
                  <w:sz w:val="16"/>
                  <w:szCs w:val="16"/>
                  <w:vertAlign w:val="superscript"/>
                </w:rPr>
                <w:t>-2</w:t>
              </w:r>
            </w:ins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75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656C49" w:rsidRPr="00B008E2" w:rsidTr="006B13C4">
        <w:trPr>
          <w:trHeight w:val="240"/>
          <w:ins w:id="76" w:author="Qing Li" w:date="2012-04-02T18:50:00Z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77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78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18,772</w:t>
              </w:r>
            </w:ins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79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80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4</w:t>
              </w:r>
            </w:ins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81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82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65,286,187</w:t>
              </w:r>
            </w:ins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83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84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C/</w:t>
              </w:r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</w:rPr>
                <w:t>G</w:t>
              </w:r>
            </w:ins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85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86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433/61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87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88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1.55 × 10</w:t>
              </w:r>
              <w:r w:rsidRPr="00BA2190">
                <w:rPr>
                  <w:rFonts w:ascii="Arial" w:eastAsia="Times New Roman" w:hAnsi="Arial" w:cs="Arial"/>
                  <w:kern w:val="0"/>
                  <w:sz w:val="16"/>
                  <w:szCs w:val="16"/>
                  <w:vertAlign w:val="superscript"/>
                </w:rPr>
                <w:t>-2</w:t>
              </w:r>
            </w:ins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89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656C49" w:rsidRPr="00B008E2" w:rsidTr="006B13C4">
        <w:trPr>
          <w:trHeight w:val="240"/>
          <w:ins w:id="90" w:author="Qing Li" w:date="2012-04-02T18:50:00Z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91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92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18,773</w:t>
              </w:r>
            </w:ins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93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94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4</w:t>
              </w:r>
            </w:ins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95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96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65,286,238</w:t>
              </w:r>
            </w:ins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97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98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</w:rPr>
                <w:t>A</w:t>
              </w:r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/G</w:t>
              </w:r>
            </w:ins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99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100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62/436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101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102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1.55 × 10</w:t>
              </w:r>
              <w:r w:rsidRPr="00BA2190">
                <w:rPr>
                  <w:rFonts w:ascii="Arial" w:eastAsia="Times New Roman" w:hAnsi="Arial" w:cs="Arial"/>
                  <w:kern w:val="0"/>
                  <w:sz w:val="16"/>
                  <w:szCs w:val="16"/>
                  <w:vertAlign w:val="superscript"/>
                </w:rPr>
                <w:t>-2</w:t>
              </w:r>
            </w:ins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103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656C49" w:rsidRPr="00B008E2" w:rsidTr="006B13C4">
        <w:trPr>
          <w:trHeight w:val="240"/>
          <w:ins w:id="104" w:author="Qing Li" w:date="2012-04-02T18:50:00Z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105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106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25,801</w:t>
              </w:r>
            </w:ins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107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108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5</w:t>
              </w:r>
            </w:ins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109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110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198,800,752</w:t>
              </w:r>
            </w:ins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111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112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A/</w:t>
              </w:r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</w:rPr>
                <w:t>G</w:t>
              </w:r>
            </w:ins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113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114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439/60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115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116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4.31 × 10</w:t>
              </w:r>
              <w:r w:rsidRPr="00BA2190">
                <w:rPr>
                  <w:rFonts w:ascii="Arial" w:eastAsia="Times New Roman" w:hAnsi="Arial" w:cs="Arial"/>
                  <w:kern w:val="0"/>
                  <w:sz w:val="16"/>
                  <w:szCs w:val="16"/>
                  <w:vertAlign w:val="superscript"/>
                </w:rPr>
                <w:t>-8</w:t>
              </w:r>
            </w:ins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117" w:author="Qing Li" w:date="2012-04-02T18:50:00Z"/>
                <w:rFonts w:ascii="Arial" w:eastAsia="Times New Roman" w:hAnsi="Arial" w:cs="Arial"/>
                <w:i/>
                <w:iCs/>
                <w:kern w:val="0"/>
                <w:sz w:val="16"/>
                <w:szCs w:val="16"/>
              </w:rPr>
            </w:pPr>
            <w:ins w:id="118" w:author="Qing Li" w:date="2012-04-02T18:50:00Z">
              <w:r w:rsidRPr="00B008E2">
                <w:rPr>
                  <w:rFonts w:ascii="Arial" w:eastAsia="Times New Roman" w:hAnsi="Arial" w:cs="Arial"/>
                  <w:i/>
                  <w:iCs/>
                  <w:kern w:val="0"/>
                  <w:sz w:val="16"/>
                  <w:szCs w:val="16"/>
                </w:rPr>
                <w:t>ZmVTE4</w:t>
              </w:r>
            </w:ins>
          </w:p>
        </w:tc>
      </w:tr>
      <w:tr w:rsidR="00656C49" w:rsidRPr="00B008E2" w:rsidTr="006B13C4">
        <w:trPr>
          <w:trHeight w:val="240"/>
          <w:ins w:id="119" w:author="Qing Li" w:date="2012-04-02T18:50:00Z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120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121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25,814</w:t>
              </w:r>
            </w:ins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122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123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5</w:t>
              </w:r>
            </w:ins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124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125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199,266,329</w:t>
              </w:r>
            </w:ins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126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127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</w:rPr>
                <w:t>A</w:t>
              </w:r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/G</w:t>
              </w:r>
            </w:ins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128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129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331/160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130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131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2.02 × 10</w:t>
              </w:r>
              <w:r w:rsidRPr="00BA2190">
                <w:rPr>
                  <w:rFonts w:ascii="Arial" w:eastAsia="Times New Roman" w:hAnsi="Arial" w:cs="Arial"/>
                  <w:kern w:val="0"/>
                  <w:sz w:val="16"/>
                  <w:szCs w:val="16"/>
                  <w:vertAlign w:val="superscript"/>
                </w:rPr>
                <w:t>-2</w:t>
              </w:r>
            </w:ins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132" w:author="Qing Li" w:date="2012-04-02T18:50:00Z"/>
                <w:rFonts w:ascii="Arial" w:eastAsia="Times New Roman" w:hAnsi="Arial" w:cs="Arial"/>
                <w:i/>
                <w:iCs/>
                <w:kern w:val="0"/>
                <w:sz w:val="16"/>
                <w:szCs w:val="16"/>
              </w:rPr>
            </w:pPr>
            <w:ins w:id="133" w:author="Qing Li" w:date="2012-04-02T18:50:00Z">
              <w:r w:rsidRPr="00B008E2">
                <w:rPr>
                  <w:rFonts w:ascii="Arial" w:eastAsia="Times New Roman" w:hAnsi="Arial" w:cs="Arial"/>
                  <w:i/>
                  <w:iCs/>
                  <w:kern w:val="0"/>
                  <w:sz w:val="16"/>
                  <w:szCs w:val="16"/>
                </w:rPr>
                <w:t>ZmVTE4</w:t>
              </w:r>
            </w:ins>
          </w:p>
        </w:tc>
      </w:tr>
      <w:tr w:rsidR="00656C49" w:rsidRPr="00B008E2" w:rsidTr="006B13C4">
        <w:trPr>
          <w:trHeight w:val="240"/>
          <w:ins w:id="134" w:author="Qing Li" w:date="2012-04-02T18:50:00Z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135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136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25,815</w:t>
              </w:r>
            </w:ins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137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138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5</w:t>
              </w:r>
            </w:ins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139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140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199,442,506</w:t>
              </w:r>
            </w:ins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141" w:author="Qing Li" w:date="2012-04-02T18:50:00Z"/>
                <w:rFonts w:ascii="Arial" w:eastAsia="Times New Roman" w:hAnsi="Arial" w:cs="Arial"/>
                <w:kern w:val="0"/>
                <w:sz w:val="16"/>
                <w:szCs w:val="16"/>
                <w:u w:val="single"/>
              </w:rPr>
            </w:pPr>
            <w:ins w:id="142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</w:rPr>
                <w:t>T</w:t>
              </w:r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/C</w:t>
              </w:r>
            </w:ins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143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144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257/221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145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146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2.56 × 10</w:t>
              </w:r>
              <w:r w:rsidRPr="00BA2190">
                <w:rPr>
                  <w:rFonts w:ascii="Arial" w:eastAsia="Times New Roman" w:hAnsi="Arial" w:cs="Arial"/>
                  <w:kern w:val="0"/>
                  <w:sz w:val="16"/>
                  <w:szCs w:val="16"/>
                  <w:vertAlign w:val="superscript"/>
                </w:rPr>
                <w:t>-11</w:t>
              </w:r>
            </w:ins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147" w:author="Qing Li" w:date="2012-04-02T18:50:00Z"/>
                <w:rFonts w:ascii="Arial" w:eastAsia="Times New Roman" w:hAnsi="Arial" w:cs="Arial"/>
                <w:i/>
                <w:iCs/>
                <w:kern w:val="0"/>
                <w:sz w:val="16"/>
                <w:szCs w:val="16"/>
              </w:rPr>
            </w:pPr>
            <w:ins w:id="148" w:author="Qing Li" w:date="2012-04-02T18:50:00Z">
              <w:r w:rsidRPr="00B008E2">
                <w:rPr>
                  <w:rFonts w:ascii="Arial" w:eastAsia="Times New Roman" w:hAnsi="Arial" w:cs="Arial"/>
                  <w:i/>
                  <w:iCs/>
                  <w:kern w:val="0"/>
                  <w:sz w:val="16"/>
                  <w:szCs w:val="16"/>
                </w:rPr>
                <w:t>ZmVTE4</w:t>
              </w:r>
            </w:ins>
          </w:p>
        </w:tc>
      </w:tr>
      <w:tr w:rsidR="00656C49" w:rsidRPr="00B008E2" w:rsidTr="006B13C4">
        <w:trPr>
          <w:trHeight w:val="240"/>
          <w:ins w:id="149" w:author="Qing Li" w:date="2012-04-02T18:50:00Z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150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151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49,239</w:t>
              </w:r>
            </w:ins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152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153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5</w:t>
              </w:r>
            </w:ins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154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155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199,444,812</w:t>
              </w:r>
            </w:ins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156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157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</w:rPr>
                <w:t>A</w:t>
              </w:r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/G</w:t>
              </w:r>
            </w:ins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158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159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344/140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160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161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4.18 × 10</w:t>
              </w:r>
              <w:r w:rsidRPr="00BA2190">
                <w:rPr>
                  <w:rFonts w:ascii="Arial" w:eastAsia="Times New Roman" w:hAnsi="Arial" w:cs="Arial"/>
                  <w:kern w:val="0"/>
                  <w:sz w:val="16"/>
                  <w:szCs w:val="16"/>
                  <w:vertAlign w:val="superscript"/>
                </w:rPr>
                <w:t>-3</w:t>
              </w:r>
            </w:ins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162" w:author="Qing Li" w:date="2012-04-02T18:50:00Z"/>
                <w:rFonts w:ascii="Arial" w:eastAsia="Times New Roman" w:hAnsi="Arial" w:cs="Arial"/>
                <w:i/>
                <w:iCs/>
                <w:kern w:val="0"/>
                <w:sz w:val="16"/>
                <w:szCs w:val="16"/>
              </w:rPr>
            </w:pPr>
            <w:ins w:id="163" w:author="Qing Li" w:date="2012-04-02T18:50:00Z">
              <w:r w:rsidRPr="00B008E2">
                <w:rPr>
                  <w:rFonts w:ascii="Arial" w:eastAsia="Times New Roman" w:hAnsi="Arial" w:cs="Arial"/>
                  <w:i/>
                  <w:iCs/>
                  <w:kern w:val="0"/>
                  <w:sz w:val="16"/>
                  <w:szCs w:val="16"/>
                </w:rPr>
                <w:t>ZmVTE4</w:t>
              </w:r>
            </w:ins>
          </w:p>
        </w:tc>
      </w:tr>
      <w:tr w:rsidR="00656C49" w:rsidRPr="00B008E2" w:rsidTr="006B13C4">
        <w:trPr>
          <w:trHeight w:val="240"/>
          <w:ins w:id="164" w:author="Qing Li" w:date="2012-04-02T18:50:00Z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165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166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25,817</w:t>
              </w:r>
            </w:ins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167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168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5</w:t>
              </w:r>
            </w:ins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169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170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199,461,718</w:t>
              </w:r>
            </w:ins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171" w:author="Qing Li" w:date="2012-04-02T18:50:00Z"/>
                <w:rFonts w:ascii="Arial" w:eastAsia="Times New Roman" w:hAnsi="Arial" w:cs="Arial"/>
                <w:kern w:val="0"/>
                <w:sz w:val="16"/>
                <w:szCs w:val="16"/>
                <w:u w:val="single"/>
              </w:rPr>
            </w:pPr>
            <w:ins w:id="172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</w:rPr>
                <w:t>A</w:t>
              </w:r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/G</w:t>
              </w:r>
            </w:ins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173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174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355/125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175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176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1.05 × 10</w:t>
              </w:r>
              <w:r w:rsidRPr="00BA2190">
                <w:rPr>
                  <w:rFonts w:ascii="Arial" w:eastAsia="Times New Roman" w:hAnsi="Arial" w:cs="Arial"/>
                  <w:kern w:val="0"/>
                  <w:sz w:val="16"/>
                  <w:szCs w:val="16"/>
                  <w:vertAlign w:val="superscript"/>
                </w:rPr>
                <w:t>-7</w:t>
              </w:r>
            </w:ins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177" w:author="Qing Li" w:date="2012-04-02T18:50:00Z"/>
                <w:rFonts w:ascii="Arial" w:eastAsia="Times New Roman" w:hAnsi="Arial" w:cs="Arial"/>
                <w:i/>
                <w:iCs/>
                <w:kern w:val="0"/>
                <w:sz w:val="16"/>
                <w:szCs w:val="16"/>
              </w:rPr>
            </w:pPr>
            <w:ins w:id="178" w:author="Qing Li" w:date="2012-04-02T18:50:00Z">
              <w:r w:rsidRPr="00B008E2">
                <w:rPr>
                  <w:rFonts w:ascii="Arial" w:eastAsia="Times New Roman" w:hAnsi="Arial" w:cs="Arial"/>
                  <w:i/>
                  <w:iCs/>
                  <w:kern w:val="0"/>
                  <w:sz w:val="16"/>
                  <w:szCs w:val="16"/>
                </w:rPr>
                <w:t>ZmVTE4</w:t>
              </w:r>
            </w:ins>
          </w:p>
        </w:tc>
      </w:tr>
      <w:tr w:rsidR="00656C49" w:rsidRPr="00B008E2" w:rsidTr="006B13C4">
        <w:trPr>
          <w:trHeight w:val="240"/>
          <w:ins w:id="179" w:author="Qing Li" w:date="2012-04-02T18:50:00Z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180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181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3,462</w:t>
              </w:r>
            </w:ins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182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183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5</w:t>
              </w:r>
            </w:ins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184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185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199,528,414</w:t>
              </w:r>
            </w:ins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186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187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A/</w:t>
              </w:r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</w:rPr>
                <w:t>G</w:t>
              </w:r>
            </w:ins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188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189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99/399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190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191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4.25 × 10</w:t>
              </w:r>
              <w:r w:rsidRPr="00BA2190">
                <w:rPr>
                  <w:rFonts w:ascii="Arial" w:eastAsia="Times New Roman" w:hAnsi="Arial" w:cs="Arial"/>
                  <w:kern w:val="0"/>
                  <w:sz w:val="16"/>
                  <w:szCs w:val="16"/>
                  <w:vertAlign w:val="superscript"/>
                </w:rPr>
                <w:t>-17</w:t>
              </w:r>
            </w:ins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192" w:author="Qing Li" w:date="2012-04-02T18:50:00Z"/>
                <w:rFonts w:ascii="Arial" w:eastAsia="Times New Roman" w:hAnsi="Arial" w:cs="Arial"/>
                <w:i/>
                <w:iCs/>
                <w:kern w:val="0"/>
                <w:sz w:val="16"/>
                <w:szCs w:val="16"/>
              </w:rPr>
            </w:pPr>
            <w:ins w:id="193" w:author="Qing Li" w:date="2012-04-02T18:50:00Z">
              <w:r w:rsidRPr="00B008E2">
                <w:rPr>
                  <w:rFonts w:ascii="Arial" w:eastAsia="Times New Roman" w:hAnsi="Arial" w:cs="Arial"/>
                  <w:i/>
                  <w:iCs/>
                  <w:kern w:val="0"/>
                  <w:sz w:val="16"/>
                  <w:szCs w:val="16"/>
                </w:rPr>
                <w:t>ZmVTE4</w:t>
              </w:r>
            </w:ins>
          </w:p>
        </w:tc>
      </w:tr>
      <w:tr w:rsidR="00656C49" w:rsidRPr="00B008E2" w:rsidTr="006B13C4">
        <w:trPr>
          <w:trHeight w:val="240"/>
          <w:ins w:id="194" w:author="Qing Li" w:date="2012-04-02T18:50:00Z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195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196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25,820</w:t>
              </w:r>
            </w:ins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197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198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5</w:t>
              </w:r>
            </w:ins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199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200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199,530,006</w:t>
              </w:r>
            </w:ins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201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202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T/</w:t>
              </w:r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</w:rPr>
                <w:t>C</w:t>
              </w:r>
            </w:ins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203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204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95/397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205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206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4.25 × 10</w:t>
              </w:r>
              <w:r w:rsidRPr="00BA2190">
                <w:rPr>
                  <w:rFonts w:ascii="Arial" w:eastAsia="Times New Roman" w:hAnsi="Arial" w:cs="Arial"/>
                  <w:kern w:val="0"/>
                  <w:sz w:val="16"/>
                  <w:szCs w:val="16"/>
                  <w:vertAlign w:val="superscript"/>
                </w:rPr>
                <w:t>-15</w:t>
              </w:r>
            </w:ins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207" w:author="Qing Li" w:date="2012-04-02T18:50:00Z"/>
                <w:rFonts w:ascii="Arial" w:eastAsia="Times New Roman" w:hAnsi="Arial" w:cs="Arial"/>
                <w:i/>
                <w:iCs/>
                <w:kern w:val="0"/>
                <w:sz w:val="16"/>
                <w:szCs w:val="16"/>
              </w:rPr>
            </w:pPr>
            <w:ins w:id="208" w:author="Qing Li" w:date="2012-04-02T18:50:00Z">
              <w:r w:rsidRPr="00B008E2">
                <w:rPr>
                  <w:rFonts w:ascii="Arial" w:eastAsia="Times New Roman" w:hAnsi="Arial" w:cs="Arial"/>
                  <w:i/>
                  <w:iCs/>
                  <w:kern w:val="0"/>
                  <w:sz w:val="16"/>
                  <w:szCs w:val="16"/>
                </w:rPr>
                <w:t>ZmVTE4</w:t>
              </w:r>
            </w:ins>
          </w:p>
        </w:tc>
      </w:tr>
      <w:tr w:rsidR="00656C49" w:rsidRPr="00B008E2" w:rsidTr="006B13C4">
        <w:trPr>
          <w:trHeight w:val="225"/>
          <w:ins w:id="209" w:author="Qing Li" w:date="2012-04-02T18:50:00Z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210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211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25,821</w:t>
              </w:r>
            </w:ins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212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213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5</w:t>
              </w:r>
            </w:ins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214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215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199,530,947</w:t>
              </w:r>
            </w:ins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216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217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A/</w:t>
              </w:r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</w:rPr>
                <w:t>G</w:t>
              </w:r>
            </w:ins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218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219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266/207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220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221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6.72 × 10</w:t>
              </w:r>
              <w:r w:rsidRPr="00BA2190">
                <w:rPr>
                  <w:rFonts w:ascii="Arial" w:eastAsia="Times New Roman" w:hAnsi="Arial" w:cs="Arial"/>
                  <w:kern w:val="0"/>
                  <w:sz w:val="16"/>
                  <w:szCs w:val="16"/>
                  <w:vertAlign w:val="superscript"/>
                </w:rPr>
                <w:t>-6</w:t>
              </w:r>
            </w:ins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222" w:author="Qing Li" w:date="2012-04-02T18:50:00Z"/>
                <w:rFonts w:ascii="Arial" w:eastAsia="Times New Roman" w:hAnsi="Arial" w:cs="Arial"/>
                <w:i/>
                <w:iCs/>
                <w:kern w:val="0"/>
                <w:sz w:val="16"/>
                <w:szCs w:val="16"/>
              </w:rPr>
            </w:pPr>
            <w:ins w:id="223" w:author="Qing Li" w:date="2012-04-02T18:50:00Z">
              <w:r w:rsidRPr="00B008E2">
                <w:rPr>
                  <w:rFonts w:ascii="Arial" w:eastAsia="Times New Roman" w:hAnsi="Arial" w:cs="Arial"/>
                  <w:i/>
                  <w:iCs/>
                  <w:kern w:val="0"/>
                  <w:sz w:val="16"/>
                  <w:szCs w:val="16"/>
                </w:rPr>
                <w:t>ZmVTE4</w:t>
              </w:r>
            </w:ins>
          </w:p>
        </w:tc>
      </w:tr>
      <w:tr w:rsidR="00656C49" w:rsidRPr="00B008E2" w:rsidTr="006B13C4">
        <w:trPr>
          <w:trHeight w:val="240"/>
          <w:ins w:id="224" w:author="Qing Li" w:date="2012-04-02T18:50:00Z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225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226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408</w:t>
              </w:r>
            </w:ins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227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228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5</w:t>
              </w:r>
            </w:ins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229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230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199,970,863</w:t>
              </w:r>
            </w:ins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231" w:author="Qing Li" w:date="2012-04-02T18:50:00Z"/>
                <w:rFonts w:ascii="Arial" w:eastAsia="Times New Roman" w:hAnsi="Arial" w:cs="Arial"/>
                <w:kern w:val="0"/>
                <w:sz w:val="16"/>
                <w:szCs w:val="16"/>
                <w:u w:val="single"/>
              </w:rPr>
            </w:pPr>
            <w:ins w:id="232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</w:rPr>
                <w:t>A</w:t>
              </w:r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/G</w:t>
              </w:r>
            </w:ins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233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234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216/263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235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236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3.53 × 10</w:t>
              </w:r>
              <w:r w:rsidRPr="00BA2190">
                <w:rPr>
                  <w:rFonts w:ascii="Arial" w:eastAsia="Times New Roman" w:hAnsi="Arial" w:cs="Arial"/>
                  <w:kern w:val="0"/>
                  <w:sz w:val="16"/>
                  <w:szCs w:val="16"/>
                  <w:vertAlign w:val="superscript"/>
                </w:rPr>
                <w:t>-3</w:t>
              </w:r>
            </w:ins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237" w:author="Qing Li" w:date="2012-04-02T18:50:00Z"/>
                <w:rFonts w:ascii="Arial" w:eastAsia="Times New Roman" w:hAnsi="Arial" w:cs="Arial"/>
                <w:i/>
                <w:iCs/>
                <w:kern w:val="0"/>
                <w:sz w:val="16"/>
                <w:szCs w:val="16"/>
              </w:rPr>
            </w:pPr>
            <w:ins w:id="238" w:author="Qing Li" w:date="2012-04-02T18:50:00Z">
              <w:r w:rsidRPr="00B008E2">
                <w:rPr>
                  <w:rFonts w:ascii="Arial" w:eastAsia="Times New Roman" w:hAnsi="Arial" w:cs="Arial"/>
                  <w:i/>
                  <w:iCs/>
                  <w:kern w:val="0"/>
                  <w:sz w:val="16"/>
                  <w:szCs w:val="16"/>
                </w:rPr>
                <w:t>ZmVTE4</w:t>
              </w:r>
            </w:ins>
          </w:p>
        </w:tc>
      </w:tr>
      <w:tr w:rsidR="00656C49" w:rsidRPr="00B008E2" w:rsidTr="006B13C4">
        <w:trPr>
          <w:trHeight w:val="240"/>
          <w:ins w:id="239" w:author="Qing Li" w:date="2012-04-02T18:50:00Z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240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241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53,345</w:t>
              </w:r>
            </w:ins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242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243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5</w:t>
              </w:r>
            </w:ins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244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245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200,017,666</w:t>
              </w:r>
            </w:ins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246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247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T/</w:t>
              </w:r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</w:rPr>
                <w:t>C</w:t>
              </w:r>
            </w:ins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248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249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418/71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250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251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2.6 × 10</w:t>
              </w:r>
              <w:r w:rsidRPr="00BA2190">
                <w:rPr>
                  <w:rFonts w:ascii="Arial" w:eastAsia="Times New Roman" w:hAnsi="Arial" w:cs="Arial"/>
                  <w:kern w:val="0"/>
                  <w:sz w:val="16"/>
                  <w:szCs w:val="16"/>
                  <w:vertAlign w:val="superscript"/>
                </w:rPr>
                <w:t>-5</w:t>
              </w:r>
            </w:ins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252" w:author="Qing Li" w:date="2012-04-02T18:50:00Z"/>
                <w:rFonts w:ascii="Arial" w:eastAsia="Times New Roman" w:hAnsi="Arial" w:cs="Arial"/>
                <w:i/>
                <w:iCs/>
                <w:kern w:val="0"/>
                <w:sz w:val="16"/>
                <w:szCs w:val="16"/>
              </w:rPr>
            </w:pPr>
            <w:ins w:id="253" w:author="Qing Li" w:date="2012-04-02T18:50:00Z">
              <w:r w:rsidRPr="00B008E2">
                <w:rPr>
                  <w:rFonts w:ascii="Arial" w:eastAsia="Times New Roman" w:hAnsi="Arial" w:cs="Arial"/>
                  <w:i/>
                  <w:iCs/>
                  <w:kern w:val="0"/>
                  <w:sz w:val="16"/>
                  <w:szCs w:val="16"/>
                </w:rPr>
                <w:t>ZmVTE4</w:t>
              </w:r>
            </w:ins>
          </w:p>
        </w:tc>
      </w:tr>
      <w:tr w:rsidR="00656C49" w:rsidRPr="00B008E2" w:rsidTr="006B13C4">
        <w:trPr>
          <w:trHeight w:val="240"/>
          <w:ins w:id="254" w:author="Qing Li" w:date="2012-04-02T18:50:00Z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255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256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25,826</w:t>
              </w:r>
            </w:ins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257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258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5</w:t>
              </w:r>
            </w:ins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259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260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200,023,434</w:t>
              </w:r>
            </w:ins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261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262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T/</w:t>
              </w:r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</w:rPr>
                <w:t>G</w:t>
              </w:r>
            </w:ins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263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264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232/248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265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266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3.12 × 10</w:t>
              </w:r>
              <w:r w:rsidRPr="00BA2190">
                <w:rPr>
                  <w:rFonts w:ascii="Arial" w:eastAsia="Times New Roman" w:hAnsi="Arial" w:cs="Arial"/>
                  <w:kern w:val="0"/>
                  <w:sz w:val="16"/>
                  <w:szCs w:val="16"/>
                  <w:vertAlign w:val="superscript"/>
                </w:rPr>
                <w:t>-4</w:t>
              </w:r>
            </w:ins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267" w:author="Qing Li" w:date="2012-04-02T18:50:00Z"/>
                <w:rFonts w:ascii="Arial" w:eastAsia="Times New Roman" w:hAnsi="Arial" w:cs="Arial"/>
                <w:i/>
                <w:iCs/>
                <w:kern w:val="0"/>
                <w:sz w:val="16"/>
                <w:szCs w:val="16"/>
              </w:rPr>
            </w:pPr>
            <w:ins w:id="268" w:author="Qing Li" w:date="2012-04-02T18:50:00Z">
              <w:r w:rsidRPr="00B008E2">
                <w:rPr>
                  <w:rFonts w:ascii="Arial" w:eastAsia="Times New Roman" w:hAnsi="Arial" w:cs="Arial"/>
                  <w:i/>
                  <w:iCs/>
                  <w:kern w:val="0"/>
                  <w:sz w:val="16"/>
                  <w:szCs w:val="16"/>
                </w:rPr>
                <w:t>ZmVTE4</w:t>
              </w:r>
            </w:ins>
          </w:p>
        </w:tc>
      </w:tr>
      <w:tr w:rsidR="00656C49" w:rsidRPr="00B008E2" w:rsidTr="006B13C4">
        <w:trPr>
          <w:trHeight w:val="225"/>
          <w:ins w:id="269" w:author="Qing Li" w:date="2012-04-02T18:50:00Z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270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271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45,458</w:t>
              </w:r>
            </w:ins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272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273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5</w:t>
              </w:r>
            </w:ins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274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275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200,776,518</w:t>
              </w:r>
            </w:ins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276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277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</w:rPr>
                <w:t>A</w:t>
              </w:r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/G</w:t>
              </w:r>
            </w:ins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278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279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46/452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280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281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1.05 × 10</w:t>
              </w:r>
              <w:r w:rsidRPr="00BA2190">
                <w:rPr>
                  <w:rFonts w:ascii="Arial" w:eastAsia="Times New Roman" w:hAnsi="Arial" w:cs="Arial"/>
                  <w:kern w:val="0"/>
                  <w:sz w:val="16"/>
                  <w:szCs w:val="16"/>
                  <w:vertAlign w:val="superscript"/>
                </w:rPr>
                <w:t>-2</w:t>
              </w:r>
            </w:ins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282" w:author="Qing Li" w:date="2012-04-02T18:50:00Z"/>
                <w:rFonts w:ascii="Arial" w:eastAsia="Times New Roman" w:hAnsi="Arial" w:cs="Arial"/>
                <w:i/>
                <w:iCs/>
                <w:kern w:val="0"/>
                <w:sz w:val="16"/>
                <w:szCs w:val="16"/>
              </w:rPr>
            </w:pPr>
            <w:ins w:id="283" w:author="Qing Li" w:date="2012-04-02T18:50:00Z">
              <w:r w:rsidRPr="00B008E2">
                <w:rPr>
                  <w:rFonts w:ascii="Arial" w:eastAsia="Times New Roman" w:hAnsi="Arial" w:cs="Arial"/>
                  <w:i/>
                  <w:iCs/>
                  <w:kern w:val="0"/>
                  <w:sz w:val="16"/>
                  <w:szCs w:val="16"/>
                </w:rPr>
                <w:t>ZmVTE4</w:t>
              </w:r>
            </w:ins>
          </w:p>
        </w:tc>
      </w:tr>
      <w:tr w:rsidR="00656C49" w:rsidRPr="00B008E2" w:rsidTr="006B13C4">
        <w:trPr>
          <w:trHeight w:val="240"/>
          <w:ins w:id="284" w:author="Qing Li" w:date="2012-04-02T18:50:00Z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285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286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51,039</w:t>
              </w:r>
            </w:ins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287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288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5</w:t>
              </w:r>
            </w:ins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289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290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201,207,792</w:t>
              </w:r>
            </w:ins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291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292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A/</w:t>
              </w:r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</w:rPr>
                <w:t>G</w:t>
              </w:r>
            </w:ins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293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294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458/39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295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296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7.84 × 10</w:t>
              </w:r>
              <w:r w:rsidRPr="00BA2190">
                <w:rPr>
                  <w:rFonts w:ascii="Arial" w:eastAsia="Times New Roman" w:hAnsi="Arial" w:cs="Arial"/>
                  <w:kern w:val="0"/>
                  <w:sz w:val="16"/>
                  <w:szCs w:val="16"/>
                  <w:vertAlign w:val="superscript"/>
                </w:rPr>
                <w:t>-5</w:t>
              </w:r>
            </w:ins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297" w:author="Qing Li" w:date="2012-04-02T18:50:00Z"/>
                <w:rFonts w:ascii="Arial" w:eastAsia="Times New Roman" w:hAnsi="Arial" w:cs="Arial"/>
                <w:i/>
                <w:iCs/>
                <w:kern w:val="0"/>
                <w:sz w:val="16"/>
                <w:szCs w:val="16"/>
              </w:rPr>
            </w:pPr>
            <w:ins w:id="298" w:author="Qing Li" w:date="2012-04-02T18:50:00Z">
              <w:r w:rsidRPr="00B008E2">
                <w:rPr>
                  <w:rFonts w:ascii="Arial" w:eastAsia="Times New Roman" w:hAnsi="Arial" w:cs="Arial"/>
                  <w:i/>
                  <w:iCs/>
                  <w:kern w:val="0"/>
                  <w:sz w:val="16"/>
                  <w:szCs w:val="16"/>
                </w:rPr>
                <w:t>ZmVTE4</w:t>
              </w:r>
            </w:ins>
          </w:p>
        </w:tc>
      </w:tr>
      <w:tr w:rsidR="00656C49" w:rsidRPr="00B008E2" w:rsidTr="006B13C4">
        <w:trPr>
          <w:trHeight w:val="225"/>
          <w:ins w:id="299" w:author="Qing Li" w:date="2012-04-02T18:50:00Z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300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301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51,038</w:t>
              </w:r>
            </w:ins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302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303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5</w:t>
              </w:r>
            </w:ins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304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305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201,211,449</w:t>
              </w:r>
            </w:ins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306" w:author="Qing Li" w:date="2012-04-02T18:50:00Z"/>
                <w:rFonts w:ascii="Arial" w:eastAsia="Times New Roman" w:hAnsi="Arial" w:cs="Arial"/>
                <w:kern w:val="0"/>
                <w:sz w:val="16"/>
                <w:szCs w:val="16"/>
                <w:u w:val="single"/>
              </w:rPr>
            </w:pPr>
            <w:ins w:id="307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</w:rPr>
                <w:t>T</w:t>
              </w:r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/G</w:t>
              </w:r>
            </w:ins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308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309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24/456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310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311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6.44 × 10</w:t>
              </w:r>
              <w:r w:rsidRPr="00BA2190">
                <w:rPr>
                  <w:rFonts w:ascii="Arial" w:eastAsia="Times New Roman" w:hAnsi="Arial" w:cs="Arial"/>
                  <w:kern w:val="0"/>
                  <w:sz w:val="16"/>
                  <w:szCs w:val="16"/>
                  <w:vertAlign w:val="superscript"/>
                </w:rPr>
                <w:t>-4</w:t>
              </w:r>
            </w:ins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312" w:author="Qing Li" w:date="2012-04-02T18:50:00Z"/>
                <w:rFonts w:ascii="Arial" w:eastAsia="Times New Roman" w:hAnsi="Arial" w:cs="Arial"/>
                <w:i/>
                <w:iCs/>
                <w:kern w:val="0"/>
                <w:sz w:val="16"/>
                <w:szCs w:val="16"/>
              </w:rPr>
            </w:pPr>
            <w:ins w:id="313" w:author="Qing Li" w:date="2012-04-02T18:50:00Z">
              <w:r w:rsidRPr="00B008E2">
                <w:rPr>
                  <w:rFonts w:ascii="Arial" w:eastAsia="Times New Roman" w:hAnsi="Arial" w:cs="Arial"/>
                  <w:i/>
                  <w:iCs/>
                  <w:kern w:val="0"/>
                  <w:sz w:val="16"/>
                  <w:szCs w:val="16"/>
                </w:rPr>
                <w:t>ZmVTE4</w:t>
              </w:r>
            </w:ins>
          </w:p>
        </w:tc>
      </w:tr>
      <w:tr w:rsidR="00656C49" w:rsidRPr="00B008E2" w:rsidTr="006B13C4">
        <w:trPr>
          <w:trHeight w:val="240"/>
          <w:ins w:id="314" w:author="Qing Li" w:date="2012-04-02T18:50:00Z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315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316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51,046</w:t>
              </w:r>
            </w:ins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317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318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5</w:t>
              </w:r>
            </w:ins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319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320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201,222,026</w:t>
              </w:r>
            </w:ins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321" w:author="Qing Li" w:date="2012-04-02T18:50:00Z"/>
                <w:rFonts w:ascii="Arial" w:eastAsia="Times New Roman" w:hAnsi="Arial" w:cs="Arial"/>
                <w:kern w:val="0"/>
                <w:sz w:val="16"/>
                <w:szCs w:val="16"/>
                <w:u w:val="single"/>
              </w:rPr>
            </w:pPr>
            <w:ins w:id="322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</w:rPr>
                <w:t>T</w:t>
              </w:r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/C</w:t>
              </w:r>
            </w:ins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323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324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40/440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325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326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7.84 × 10</w:t>
              </w:r>
              <w:r w:rsidRPr="00BA2190">
                <w:rPr>
                  <w:rFonts w:ascii="Arial" w:eastAsia="Times New Roman" w:hAnsi="Arial" w:cs="Arial"/>
                  <w:kern w:val="0"/>
                  <w:sz w:val="16"/>
                  <w:szCs w:val="16"/>
                  <w:vertAlign w:val="superscript"/>
                </w:rPr>
                <w:t>-5</w:t>
              </w:r>
            </w:ins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327" w:author="Qing Li" w:date="2012-04-02T18:50:00Z"/>
                <w:rFonts w:ascii="Arial" w:eastAsia="Times New Roman" w:hAnsi="Arial" w:cs="Arial"/>
                <w:i/>
                <w:iCs/>
                <w:kern w:val="0"/>
                <w:sz w:val="16"/>
                <w:szCs w:val="16"/>
              </w:rPr>
            </w:pPr>
            <w:ins w:id="328" w:author="Qing Li" w:date="2012-04-02T18:50:00Z">
              <w:r w:rsidRPr="00B008E2">
                <w:rPr>
                  <w:rFonts w:ascii="Arial" w:eastAsia="Times New Roman" w:hAnsi="Arial" w:cs="Arial"/>
                  <w:i/>
                  <w:iCs/>
                  <w:kern w:val="0"/>
                  <w:sz w:val="16"/>
                  <w:szCs w:val="16"/>
                </w:rPr>
                <w:t>ZmVTE4</w:t>
              </w:r>
            </w:ins>
          </w:p>
        </w:tc>
      </w:tr>
      <w:tr w:rsidR="00656C49" w:rsidRPr="00B008E2" w:rsidTr="006B13C4">
        <w:trPr>
          <w:trHeight w:val="240"/>
          <w:ins w:id="329" w:author="Qing Li" w:date="2012-04-02T18:50:00Z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330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331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51,045</w:t>
              </w:r>
            </w:ins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332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333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5</w:t>
              </w:r>
            </w:ins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334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335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201,222,043</w:t>
              </w:r>
            </w:ins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336" w:author="Qing Li" w:date="2012-04-02T18:50:00Z"/>
                <w:rFonts w:ascii="Arial" w:eastAsia="Times New Roman" w:hAnsi="Arial" w:cs="Arial"/>
                <w:kern w:val="0"/>
                <w:sz w:val="16"/>
                <w:szCs w:val="16"/>
                <w:u w:val="single"/>
              </w:rPr>
            </w:pPr>
            <w:ins w:id="337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</w:rPr>
                <w:t>A</w:t>
              </w:r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/G</w:t>
              </w:r>
            </w:ins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338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339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39/456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340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341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8.06 × 10</w:t>
              </w:r>
              <w:r w:rsidRPr="00BA2190">
                <w:rPr>
                  <w:rFonts w:ascii="Arial" w:eastAsia="Times New Roman" w:hAnsi="Arial" w:cs="Arial"/>
                  <w:kern w:val="0"/>
                  <w:sz w:val="16"/>
                  <w:szCs w:val="16"/>
                  <w:vertAlign w:val="superscript"/>
                </w:rPr>
                <w:t>-5</w:t>
              </w:r>
            </w:ins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342" w:author="Qing Li" w:date="2012-04-02T18:50:00Z"/>
                <w:rFonts w:ascii="Arial" w:eastAsia="Times New Roman" w:hAnsi="Arial" w:cs="Arial"/>
                <w:i/>
                <w:iCs/>
                <w:kern w:val="0"/>
                <w:sz w:val="16"/>
                <w:szCs w:val="16"/>
              </w:rPr>
            </w:pPr>
            <w:ins w:id="343" w:author="Qing Li" w:date="2012-04-02T18:50:00Z">
              <w:r w:rsidRPr="00B008E2">
                <w:rPr>
                  <w:rFonts w:ascii="Arial" w:eastAsia="Times New Roman" w:hAnsi="Arial" w:cs="Arial"/>
                  <w:i/>
                  <w:iCs/>
                  <w:kern w:val="0"/>
                  <w:sz w:val="16"/>
                  <w:szCs w:val="16"/>
                </w:rPr>
                <w:t>ZmVTE4</w:t>
              </w:r>
            </w:ins>
          </w:p>
        </w:tc>
      </w:tr>
      <w:tr w:rsidR="00656C49" w:rsidRPr="00B008E2" w:rsidTr="006B13C4">
        <w:trPr>
          <w:trHeight w:val="240"/>
          <w:ins w:id="344" w:author="Qing Li" w:date="2012-04-02T18:50:00Z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345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346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50,039</w:t>
              </w:r>
            </w:ins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347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348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5</w:t>
              </w:r>
            </w:ins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349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350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201,276,495</w:t>
              </w:r>
            </w:ins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351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352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</w:rPr>
                <w:t>A</w:t>
              </w:r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/G</w:t>
              </w:r>
            </w:ins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353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354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104/383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355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356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2.09 × 10</w:t>
              </w:r>
              <w:r w:rsidRPr="00BA2190">
                <w:rPr>
                  <w:rFonts w:ascii="Arial" w:eastAsia="Times New Roman" w:hAnsi="Arial" w:cs="Arial"/>
                  <w:kern w:val="0"/>
                  <w:sz w:val="16"/>
                  <w:szCs w:val="16"/>
                  <w:vertAlign w:val="superscript"/>
                </w:rPr>
                <w:t>-2</w:t>
              </w:r>
            </w:ins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357" w:author="Qing Li" w:date="2012-04-02T18:50:00Z"/>
                <w:rFonts w:ascii="Arial" w:eastAsia="Times New Roman" w:hAnsi="Arial" w:cs="Arial"/>
                <w:i/>
                <w:iCs/>
                <w:kern w:val="0"/>
                <w:sz w:val="16"/>
                <w:szCs w:val="16"/>
              </w:rPr>
            </w:pPr>
            <w:ins w:id="358" w:author="Qing Li" w:date="2012-04-02T18:50:00Z">
              <w:r w:rsidRPr="00B008E2">
                <w:rPr>
                  <w:rFonts w:ascii="Arial" w:eastAsia="Times New Roman" w:hAnsi="Arial" w:cs="Arial"/>
                  <w:i/>
                  <w:iCs/>
                  <w:kern w:val="0"/>
                  <w:sz w:val="16"/>
                  <w:szCs w:val="16"/>
                </w:rPr>
                <w:t>ZmVTE4</w:t>
              </w:r>
            </w:ins>
          </w:p>
        </w:tc>
      </w:tr>
      <w:tr w:rsidR="00656C49" w:rsidRPr="00B008E2" w:rsidTr="006B13C4">
        <w:trPr>
          <w:trHeight w:val="240"/>
          <w:ins w:id="359" w:author="Qing Li" w:date="2012-04-02T18:50:00Z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360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361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25,857</w:t>
              </w:r>
            </w:ins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362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363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5</w:t>
              </w:r>
            </w:ins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364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365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202,616,083</w:t>
              </w:r>
            </w:ins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366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367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A/</w:t>
              </w:r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</w:rPr>
                <w:t>G</w:t>
              </w:r>
            </w:ins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368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369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139/353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370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371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1.28 × 10</w:t>
              </w:r>
              <w:r w:rsidRPr="00BA2190">
                <w:rPr>
                  <w:rFonts w:ascii="Arial" w:eastAsia="Times New Roman" w:hAnsi="Arial" w:cs="Arial"/>
                  <w:kern w:val="0"/>
                  <w:sz w:val="16"/>
                  <w:szCs w:val="16"/>
                  <w:vertAlign w:val="superscript"/>
                </w:rPr>
                <w:t>-2</w:t>
              </w:r>
            </w:ins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372" w:author="Qing Li" w:date="2012-04-02T18:50:00Z"/>
                <w:rFonts w:ascii="Arial" w:eastAsia="Times New Roman" w:hAnsi="Arial" w:cs="Arial"/>
                <w:i/>
                <w:iCs/>
                <w:kern w:val="0"/>
                <w:sz w:val="16"/>
                <w:szCs w:val="16"/>
              </w:rPr>
            </w:pPr>
            <w:ins w:id="373" w:author="Qing Li" w:date="2012-04-02T18:50:00Z">
              <w:r w:rsidRPr="00B008E2">
                <w:rPr>
                  <w:rFonts w:ascii="Arial" w:eastAsia="Times New Roman" w:hAnsi="Arial" w:cs="Arial"/>
                  <w:i/>
                  <w:iCs/>
                  <w:kern w:val="0"/>
                  <w:sz w:val="16"/>
                  <w:szCs w:val="16"/>
                </w:rPr>
                <w:t>ZmVTE4</w:t>
              </w:r>
            </w:ins>
          </w:p>
        </w:tc>
      </w:tr>
      <w:tr w:rsidR="00656C49" w:rsidRPr="00B008E2" w:rsidTr="006B13C4">
        <w:trPr>
          <w:trHeight w:val="240"/>
          <w:ins w:id="374" w:author="Qing Li" w:date="2012-04-02T18:50:00Z"/>
        </w:trPr>
        <w:tc>
          <w:tcPr>
            <w:tcW w:w="914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375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376" w:author="Qing Li" w:date="2012-04-02T18:50:00Z">
              <w:r w:rsidRPr="00B008E2">
                <w:rPr>
                  <w:rFonts w:ascii="Times New Roman" w:eastAsia="Times New Roman" w:hAnsi="Times New Roman" w:cs="Times New Roman"/>
                  <w:kern w:val="0"/>
                  <w:sz w:val="16"/>
                  <w:szCs w:val="16"/>
                </w:rPr>
                <w:t>δ</w:t>
              </w:r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-</w:t>
              </w:r>
              <w:proofErr w:type="spellStart"/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tocopherol</w:t>
              </w:r>
              <w:proofErr w:type="spellEnd"/>
            </w:ins>
          </w:p>
        </w:tc>
      </w:tr>
      <w:tr w:rsidR="00656C49" w:rsidRPr="00B008E2" w:rsidTr="006B13C4">
        <w:trPr>
          <w:trHeight w:val="240"/>
          <w:ins w:id="377" w:author="Qing Li" w:date="2012-04-02T18:50:00Z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378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379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10,638</w:t>
              </w:r>
            </w:ins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380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381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2</w:t>
              </w:r>
            </w:ins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382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383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86,253,631</w:t>
              </w:r>
            </w:ins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384" w:author="Qing Li" w:date="2012-04-02T18:50:00Z"/>
                <w:rFonts w:ascii="Arial" w:eastAsia="Times New Roman" w:hAnsi="Arial" w:cs="Arial"/>
                <w:kern w:val="0"/>
                <w:sz w:val="16"/>
                <w:szCs w:val="16"/>
                <w:u w:val="single"/>
              </w:rPr>
            </w:pPr>
            <w:ins w:id="385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</w:rPr>
                <w:t>A</w:t>
              </w:r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/G</w:t>
              </w:r>
            </w:ins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386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387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43/435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388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389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6.33 × 10</w:t>
              </w:r>
              <w:r w:rsidRPr="00BA2190">
                <w:rPr>
                  <w:rFonts w:ascii="Arial" w:eastAsia="Times New Roman" w:hAnsi="Arial" w:cs="Arial"/>
                  <w:kern w:val="0"/>
                  <w:sz w:val="16"/>
                  <w:szCs w:val="16"/>
                  <w:vertAlign w:val="superscript"/>
                </w:rPr>
                <w:t>-3</w:t>
              </w:r>
            </w:ins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390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656C49" w:rsidRPr="00B008E2" w:rsidTr="006B13C4">
        <w:trPr>
          <w:trHeight w:val="240"/>
          <w:ins w:id="391" w:author="Qing Li" w:date="2012-04-02T18:50:00Z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392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393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48,923</w:t>
              </w:r>
            </w:ins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394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395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3</w:t>
              </w:r>
            </w:ins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396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397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225,227,814</w:t>
              </w:r>
            </w:ins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398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399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</w:rPr>
                <w:t>A</w:t>
              </w:r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/G</w:t>
              </w:r>
            </w:ins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400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401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36/474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402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403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1.97 × 10</w:t>
              </w:r>
              <w:r w:rsidRPr="00BA2190">
                <w:rPr>
                  <w:rFonts w:ascii="Arial" w:eastAsia="Times New Roman" w:hAnsi="Arial" w:cs="Arial"/>
                  <w:kern w:val="0"/>
                  <w:sz w:val="16"/>
                  <w:szCs w:val="16"/>
                  <w:vertAlign w:val="superscript"/>
                </w:rPr>
                <w:t>-2</w:t>
              </w:r>
            </w:ins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404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656C49" w:rsidRPr="00B008E2" w:rsidTr="006B13C4">
        <w:trPr>
          <w:trHeight w:val="240"/>
          <w:ins w:id="405" w:author="Qing Li" w:date="2012-04-02T18:50:00Z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406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407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18,695</w:t>
              </w:r>
            </w:ins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408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409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4</w:t>
              </w:r>
            </w:ins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410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411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61,876,947</w:t>
              </w:r>
            </w:ins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412" w:author="Qing Li" w:date="2012-04-02T18:50:00Z"/>
                <w:rFonts w:ascii="Arial" w:eastAsia="Times New Roman" w:hAnsi="Arial" w:cs="Arial"/>
                <w:kern w:val="0"/>
                <w:sz w:val="16"/>
                <w:szCs w:val="16"/>
                <w:u w:val="single"/>
              </w:rPr>
            </w:pPr>
            <w:ins w:id="413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</w:rPr>
                <w:t>A</w:t>
              </w:r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/G</w:t>
              </w:r>
            </w:ins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414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415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27/484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416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417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1.27 × 10</w:t>
              </w:r>
              <w:r w:rsidRPr="00BA2190">
                <w:rPr>
                  <w:rFonts w:ascii="Arial" w:eastAsia="Times New Roman" w:hAnsi="Arial" w:cs="Arial"/>
                  <w:kern w:val="0"/>
                  <w:sz w:val="16"/>
                  <w:szCs w:val="16"/>
                  <w:vertAlign w:val="superscript"/>
                </w:rPr>
                <w:t>-2</w:t>
              </w:r>
            </w:ins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418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656C49" w:rsidRPr="00B008E2" w:rsidTr="006B13C4">
        <w:trPr>
          <w:trHeight w:val="240"/>
          <w:ins w:id="419" w:author="Qing Li" w:date="2012-04-02T18:50:00Z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420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421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24,089</w:t>
              </w:r>
            </w:ins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422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423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5</w:t>
              </w:r>
            </w:ins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424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425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103,306,223</w:t>
              </w:r>
            </w:ins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426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427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A/</w:t>
              </w:r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</w:rPr>
                <w:t>G</w:t>
              </w:r>
            </w:ins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428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429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461/37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430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431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6.33 × 10</w:t>
              </w:r>
              <w:r w:rsidRPr="00BA2190">
                <w:rPr>
                  <w:rFonts w:ascii="Arial" w:eastAsia="Times New Roman" w:hAnsi="Arial" w:cs="Arial"/>
                  <w:kern w:val="0"/>
                  <w:sz w:val="16"/>
                  <w:szCs w:val="16"/>
                  <w:vertAlign w:val="superscript"/>
                </w:rPr>
                <w:t>-3</w:t>
              </w:r>
            </w:ins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432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656C49" w:rsidRPr="00B008E2" w:rsidTr="006B13C4">
        <w:trPr>
          <w:trHeight w:val="240"/>
          <w:ins w:id="433" w:author="Qing Li" w:date="2012-04-02T18:50:00Z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434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435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2,725</w:t>
              </w:r>
            </w:ins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436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437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9</w:t>
              </w:r>
            </w:ins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438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439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94,285,743</w:t>
              </w:r>
            </w:ins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440" w:author="Qing Li" w:date="2012-04-02T18:50:00Z"/>
                <w:rFonts w:ascii="Arial" w:eastAsia="Times New Roman" w:hAnsi="Arial" w:cs="Arial"/>
                <w:kern w:val="0"/>
                <w:sz w:val="16"/>
                <w:szCs w:val="16"/>
                <w:u w:val="single"/>
              </w:rPr>
            </w:pPr>
            <w:ins w:id="441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</w:rPr>
                <w:t>A</w:t>
              </w:r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/G</w:t>
              </w:r>
            </w:ins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442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443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46/454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444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445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4.38 × 10</w:t>
              </w:r>
              <w:r w:rsidRPr="00BA2190">
                <w:rPr>
                  <w:rFonts w:ascii="Arial" w:eastAsia="Times New Roman" w:hAnsi="Arial" w:cs="Arial"/>
                  <w:kern w:val="0"/>
                  <w:sz w:val="16"/>
                  <w:szCs w:val="16"/>
                  <w:vertAlign w:val="superscript"/>
                </w:rPr>
                <w:t>-2</w:t>
              </w:r>
            </w:ins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446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656C49" w:rsidRPr="00B008E2" w:rsidTr="006B13C4">
        <w:trPr>
          <w:trHeight w:val="240"/>
          <w:ins w:id="447" w:author="Qing Li" w:date="2012-04-02T18:50:00Z"/>
        </w:trPr>
        <w:tc>
          <w:tcPr>
            <w:tcW w:w="914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448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449" w:author="Qing Li" w:date="2012-04-02T18:50:00Z">
              <w:r w:rsidRPr="00B008E2">
                <w:rPr>
                  <w:rFonts w:ascii="Times New Roman" w:eastAsia="Times New Roman" w:hAnsi="Times New Roman" w:cs="Times New Roman"/>
                  <w:kern w:val="0"/>
                  <w:sz w:val="16"/>
                  <w:szCs w:val="16"/>
                </w:rPr>
                <w:t>γ</w:t>
              </w:r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-</w:t>
              </w:r>
              <w:proofErr w:type="spellStart"/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tocopherol</w:t>
              </w:r>
              <w:proofErr w:type="spellEnd"/>
            </w:ins>
          </w:p>
        </w:tc>
      </w:tr>
      <w:tr w:rsidR="00656C49" w:rsidRPr="00B008E2" w:rsidTr="006B13C4">
        <w:trPr>
          <w:trHeight w:val="240"/>
          <w:ins w:id="450" w:author="Qing Li" w:date="2012-04-02T18:50:00Z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451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452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7,874</w:t>
              </w:r>
            </w:ins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453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454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1</w:t>
              </w:r>
            </w:ins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455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456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227,897,687</w:t>
              </w:r>
            </w:ins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457" w:author="Qing Li" w:date="2012-04-02T18:50:00Z"/>
                <w:rFonts w:ascii="Arial" w:eastAsia="Times New Roman" w:hAnsi="Arial" w:cs="Arial"/>
                <w:kern w:val="0"/>
                <w:sz w:val="16"/>
                <w:szCs w:val="16"/>
                <w:u w:val="single"/>
              </w:rPr>
            </w:pPr>
            <w:ins w:id="458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</w:rPr>
                <w:t>T</w:t>
              </w:r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/C</w:t>
              </w:r>
            </w:ins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459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460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31/479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461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462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3.96 × 10</w:t>
              </w:r>
              <w:r w:rsidRPr="00BA2190">
                <w:rPr>
                  <w:rFonts w:ascii="Arial" w:eastAsia="Times New Roman" w:hAnsi="Arial" w:cs="Arial"/>
                  <w:kern w:val="0"/>
                  <w:sz w:val="16"/>
                  <w:szCs w:val="16"/>
                  <w:vertAlign w:val="superscript"/>
                </w:rPr>
                <w:t>-3</w:t>
              </w:r>
            </w:ins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463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656C49" w:rsidRPr="00B008E2" w:rsidTr="006B13C4">
        <w:trPr>
          <w:trHeight w:val="240"/>
          <w:ins w:id="464" w:author="Qing Li" w:date="2012-04-02T18:50:00Z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465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466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51,195</w:t>
              </w:r>
            </w:ins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467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468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3</w:t>
              </w:r>
            </w:ins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469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470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213,191,036</w:t>
              </w:r>
            </w:ins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471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472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</w:rPr>
                <w:t>T</w:t>
              </w:r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/G</w:t>
              </w:r>
            </w:ins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473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474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33/477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475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476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2.83 × 10</w:t>
              </w:r>
              <w:r w:rsidRPr="00BA2190">
                <w:rPr>
                  <w:rFonts w:ascii="Arial" w:eastAsia="Times New Roman" w:hAnsi="Arial" w:cs="Arial"/>
                  <w:kern w:val="0"/>
                  <w:sz w:val="16"/>
                  <w:szCs w:val="16"/>
                  <w:vertAlign w:val="superscript"/>
                </w:rPr>
                <w:t>-2</w:t>
              </w:r>
            </w:ins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477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656C49" w:rsidRPr="00B008E2" w:rsidTr="006B13C4">
        <w:trPr>
          <w:trHeight w:val="240"/>
          <w:ins w:id="478" w:author="Qing Li" w:date="2012-04-02T18:50:00Z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479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480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18,241</w:t>
              </w:r>
            </w:ins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481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482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4</w:t>
              </w:r>
            </w:ins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483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484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34,181,986</w:t>
              </w:r>
            </w:ins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485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486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</w:rPr>
                <w:t>A</w:t>
              </w:r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/G</w:t>
              </w:r>
            </w:ins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487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488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91/402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489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490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2.88 × 10</w:t>
              </w:r>
              <w:r w:rsidRPr="00BA2190">
                <w:rPr>
                  <w:rFonts w:ascii="Arial" w:eastAsia="Times New Roman" w:hAnsi="Arial" w:cs="Arial"/>
                  <w:kern w:val="0"/>
                  <w:sz w:val="16"/>
                  <w:szCs w:val="16"/>
                  <w:vertAlign w:val="superscript"/>
                </w:rPr>
                <w:t>-2</w:t>
              </w:r>
            </w:ins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491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656C49" w:rsidRPr="00B008E2" w:rsidTr="006B13C4">
        <w:trPr>
          <w:trHeight w:val="240"/>
          <w:ins w:id="492" w:author="Qing Li" w:date="2012-04-02T18:50:00Z"/>
        </w:trPr>
        <w:tc>
          <w:tcPr>
            <w:tcW w:w="914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493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494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 xml:space="preserve">Total </w:t>
              </w:r>
              <w:proofErr w:type="spellStart"/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tocopherol</w:t>
              </w:r>
              <w:proofErr w:type="spellEnd"/>
            </w:ins>
          </w:p>
        </w:tc>
      </w:tr>
      <w:tr w:rsidR="00656C49" w:rsidRPr="00B008E2" w:rsidTr="006B13C4">
        <w:trPr>
          <w:trHeight w:val="240"/>
          <w:ins w:id="495" w:author="Qing Li" w:date="2012-04-02T18:50:00Z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496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497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7,874</w:t>
              </w:r>
            </w:ins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498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499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1</w:t>
              </w:r>
            </w:ins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500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501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227,897,687</w:t>
              </w:r>
            </w:ins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502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503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</w:rPr>
                <w:t>T</w:t>
              </w:r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/C</w:t>
              </w:r>
            </w:ins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504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505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31/479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506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507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2.45 × 10</w:t>
              </w:r>
              <w:r w:rsidRPr="00BA2190">
                <w:rPr>
                  <w:rFonts w:ascii="Arial" w:eastAsia="Times New Roman" w:hAnsi="Arial" w:cs="Arial"/>
                  <w:kern w:val="0"/>
                  <w:sz w:val="16"/>
                  <w:szCs w:val="16"/>
                  <w:vertAlign w:val="superscript"/>
                </w:rPr>
                <w:t>-2</w:t>
              </w:r>
            </w:ins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508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656C49" w:rsidRPr="00B008E2" w:rsidTr="006B13C4">
        <w:trPr>
          <w:trHeight w:val="240"/>
          <w:ins w:id="509" w:author="Qing Li" w:date="2012-04-02T18:50:00Z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510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511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11,758</w:t>
              </w:r>
            </w:ins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512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513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2</w:t>
              </w:r>
            </w:ins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514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515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143,273,942</w:t>
              </w:r>
            </w:ins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516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517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</w:rPr>
                <w:t>A</w:t>
              </w:r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/G</w:t>
              </w:r>
            </w:ins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518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519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31/444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520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521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4.81 × 10</w:t>
              </w:r>
              <w:r w:rsidRPr="00BA2190">
                <w:rPr>
                  <w:rFonts w:ascii="Arial" w:eastAsia="Times New Roman" w:hAnsi="Arial" w:cs="Arial"/>
                  <w:kern w:val="0"/>
                  <w:sz w:val="16"/>
                  <w:szCs w:val="16"/>
                  <w:vertAlign w:val="superscript"/>
                </w:rPr>
                <w:t>-2</w:t>
              </w:r>
            </w:ins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522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656C49" w:rsidRPr="00B008E2" w:rsidTr="006B13C4">
        <w:trPr>
          <w:trHeight w:val="240"/>
          <w:ins w:id="523" w:author="Qing Li" w:date="2012-04-02T18:50:00Z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524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525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51,195</w:t>
              </w:r>
            </w:ins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526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527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3</w:t>
              </w:r>
            </w:ins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528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529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213,191,036</w:t>
              </w:r>
            </w:ins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530" w:author="Qing Li" w:date="2012-04-02T18:50:00Z"/>
                <w:rFonts w:ascii="Arial" w:eastAsia="Times New Roman" w:hAnsi="Arial" w:cs="Arial"/>
                <w:kern w:val="0"/>
                <w:sz w:val="16"/>
                <w:szCs w:val="16"/>
                <w:u w:val="single"/>
              </w:rPr>
            </w:pPr>
            <w:ins w:id="531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</w:rPr>
                <w:t>T</w:t>
              </w:r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/G</w:t>
              </w:r>
            </w:ins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532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533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33/477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534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535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2.45 × 10</w:t>
              </w:r>
              <w:r w:rsidRPr="00BA2190">
                <w:rPr>
                  <w:rFonts w:ascii="Arial" w:eastAsia="Times New Roman" w:hAnsi="Arial" w:cs="Arial"/>
                  <w:kern w:val="0"/>
                  <w:sz w:val="16"/>
                  <w:szCs w:val="16"/>
                  <w:vertAlign w:val="superscript"/>
                </w:rPr>
                <w:t>-2</w:t>
              </w:r>
            </w:ins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536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656C49" w:rsidRPr="00B008E2" w:rsidTr="006B13C4">
        <w:trPr>
          <w:trHeight w:val="240"/>
          <w:ins w:id="537" w:author="Qing Li" w:date="2012-04-02T18:50:00Z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538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539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18,241</w:t>
              </w:r>
            </w:ins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540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541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4</w:t>
              </w:r>
            </w:ins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542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543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34,181,986</w:t>
              </w:r>
            </w:ins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544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545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</w:rPr>
                <w:t>A</w:t>
              </w:r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/G</w:t>
              </w:r>
            </w:ins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546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547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91/402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548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549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2.45 × 10</w:t>
              </w:r>
              <w:r w:rsidRPr="00BA2190">
                <w:rPr>
                  <w:rFonts w:ascii="Arial" w:eastAsia="Times New Roman" w:hAnsi="Arial" w:cs="Arial"/>
                  <w:kern w:val="0"/>
                  <w:sz w:val="16"/>
                  <w:szCs w:val="16"/>
                  <w:vertAlign w:val="superscript"/>
                </w:rPr>
                <w:t>-2</w:t>
              </w:r>
            </w:ins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550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656C49" w:rsidRPr="00B008E2" w:rsidTr="006B13C4">
        <w:trPr>
          <w:trHeight w:val="240"/>
          <w:ins w:id="551" w:author="Qing Li" w:date="2012-04-02T18:50:00Z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552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553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25,291</w:t>
              </w:r>
            </w:ins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554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555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5</w:t>
              </w:r>
            </w:ins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556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557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171,214,128</w:t>
              </w:r>
            </w:ins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558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559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A/</w:t>
              </w:r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</w:rPr>
                <w:t>G</w:t>
              </w:r>
            </w:ins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560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561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465/43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562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563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4.11 × 10</w:t>
              </w:r>
              <w:r w:rsidRPr="00BA2190">
                <w:rPr>
                  <w:rFonts w:ascii="Arial" w:eastAsia="Times New Roman" w:hAnsi="Arial" w:cs="Arial"/>
                  <w:kern w:val="0"/>
                  <w:sz w:val="16"/>
                  <w:szCs w:val="16"/>
                  <w:vertAlign w:val="superscript"/>
                </w:rPr>
                <w:t>-2</w:t>
              </w:r>
            </w:ins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564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656C49" w:rsidRPr="00B008E2" w:rsidTr="006B13C4">
        <w:trPr>
          <w:trHeight w:val="240"/>
          <w:ins w:id="565" w:author="Qing Li" w:date="2012-04-02T18:50:00Z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566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567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32,502</w:t>
              </w:r>
            </w:ins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568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569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8</w:t>
              </w:r>
            </w:ins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570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571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22,962,134</w:t>
              </w:r>
            </w:ins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572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573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  <w:u w:val="single"/>
                </w:rPr>
                <w:t>A</w:t>
              </w:r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/G</w:t>
              </w:r>
            </w:ins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574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575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38/442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576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  <w:ins w:id="577" w:author="Qing Li" w:date="2012-04-02T18:50:00Z">
              <w:r w:rsidRPr="00B008E2">
                <w:rPr>
                  <w:rFonts w:ascii="Arial" w:eastAsia="Times New Roman" w:hAnsi="Arial" w:cs="Arial"/>
                  <w:kern w:val="0"/>
                  <w:sz w:val="16"/>
                  <w:szCs w:val="16"/>
                </w:rPr>
                <w:t>2.53 × 10</w:t>
              </w:r>
              <w:r w:rsidRPr="00BA2190">
                <w:rPr>
                  <w:rFonts w:ascii="Arial" w:eastAsia="Times New Roman" w:hAnsi="Arial" w:cs="Arial"/>
                  <w:kern w:val="0"/>
                  <w:sz w:val="16"/>
                  <w:szCs w:val="16"/>
                  <w:vertAlign w:val="superscript"/>
                </w:rPr>
                <w:t>-2</w:t>
              </w:r>
            </w:ins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56C49" w:rsidRPr="00B008E2" w:rsidRDefault="00656C49" w:rsidP="006B13C4">
            <w:pPr>
              <w:widowControl/>
              <w:jc w:val="center"/>
              <w:rPr>
                <w:ins w:id="578" w:author="Qing Li" w:date="2012-04-02T18:50:00Z"/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</w:tbl>
    <w:p w:rsidR="00656C49" w:rsidRDefault="00656C49" w:rsidP="00656C49">
      <w:pPr>
        <w:spacing w:line="360" w:lineRule="atLeast"/>
        <w:rPr>
          <w:ins w:id="579" w:author="Qing Li" w:date="2012-04-02T18:50:00Z"/>
          <w:rFonts w:ascii="Arial" w:eastAsia="SimSun" w:hAnsi="Arial" w:cs="Arial"/>
          <w:color w:val="000000"/>
          <w:kern w:val="0"/>
          <w:sz w:val="14"/>
          <w:szCs w:val="14"/>
        </w:rPr>
      </w:pPr>
      <w:proofErr w:type="spellStart"/>
      <w:proofErr w:type="gramStart"/>
      <w:ins w:id="580" w:author="Qing Li" w:date="2012-04-02T18:50:00Z">
        <w:r w:rsidRPr="00B64D63">
          <w:rPr>
            <w:rFonts w:ascii="Arial" w:eastAsia="SimSun" w:hAnsi="Arial" w:cs="Arial"/>
            <w:color w:val="000000"/>
            <w:kern w:val="0"/>
            <w:sz w:val="14"/>
            <w:szCs w:val="14"/>
            <w:vertAlign w:val="superscript"/>
          </w:rPr>
          <w:t>a</w:t>
        </w:r>
        <w:proofErr w:type="spellEnd"/>
        <w:proofErr w:type="gramEnd"/>
        <w:r w:rsidRPr="00B64D63">
          <w:rPr>
            <w:rFonts w:ascii="Arial" w:eastAsia="SimSun" w:hAnsi="Arial" w:cs="Arial"/>
            <w:color w:val="000000"/>
            <w:kern w:val="0"/>
            <w:sz w:val="14"/>
            <w:szCs w:val="14"/>
          </w:rPr>
          <w:t xml:space="preserve"> The SNP code from </w:t>
        </w:r>
        <w:proofErr w:type="spellStart"/>
        <w:r w:rsidRPr="00B64D63">
          <w:rPr>
            <w:rFonts w:ascii="Arial" w:eastAsia="SimSun" w:hAnsi="Arial" w:cs="Arial"/>
            <w:color w:val="000000"/>
            <w:kern w:val="0"/>
            <w:sz w:val="14"/>
            <w:szCs w:val="14"/>
          </w:rPr>
          <w:t>Illumina</w:t>
        </w:r>
        <w:proofErr w:type="spellEnd"/>
        <w:r w:rsidRPr="00B64D63">
          <w:rPr>
            <w:rFonts w:ascii="Arial" w:eastAsia="SimSun" w:hAnsi="Arial" w:cs="Arial"/>
            <w:color w:val="000000"/>
            <w:kern w:val="0"/>
            <w:sz w:val="14"/>
            <w:szCs w:val="14"/>
          </w:rPr>
          <w:t xml:space="preserve"> MaizeSNP50 </w:t>
        </w:r>
        <w:proofErr w:type="spellStart"/>
        <w:r w:rsidRPr="00B64D63">
          <w:rPr>
            <w:rFonts w:ascii="Arial" w:eastAsia="SimSun" w:hAnsi="Arial" w:cs="Arial"/>
            <w:color w:val="000000"/>
            <w:kern w:val="0"/>
            <w:sz w:val="14"/>
            <w:szCs w:val="14"/>
          </w:rPr>
          <w:t>BeadChip</w:t>
        </w:r>
        <w:proofErr w:type="spellEnd"/>
        <w:r w:rsidRPr="00B64D63">
          <w:rPr>
            <w:rFonts w:ascii="Arial" w:eastAsia="SimSun" w:hAnsi="Arial" w:cs="Arial"/>
            <w:color w:val="000000"/>
            <w:kern w:val="0"/>
            <w:sz w:val="14"/>
            <w:szCs w:val="14"/>
          </w:rPr>
          <w:t xml:space="preserve">. The corresponding name and source sequences of the SNPs can be obtained from </w:t>
        </w:r>
        <w:r>
          <w:rPr>
            <w:rFonts w:ascii="Arial" w:eastAsia="SimSun" w:hAnsi="Arial" w:cs="Arial"/>
            <w:color w:val="000000"/>
            <w:kern w:val="0"/>
            <w:sz w:val="14"/>
            <w:szCs w:val="14"/>
          </w:rPr>
          <w:t xml:space="preserve">the </w:t>
        </w:r>
        <w:proofErr w:type="spellStart"/>
        <w:r w:rsidRPr="00B64D63">
          <w:rPr>
            <w:rFonts w:ascii="Arial" w:eastAsia="SimSun" w:hAnsi="Arial" w:cs="Arial"/>
            <w:color w:val="000000"/>
            <w:kern w:val="0"/>
            <w:sz w:val="14"/>
            <w:szCs w:val="14"/>
          </w:rPr>
          <w:t>Illumina</w:t>
        </w:r>
        <w:proofErr w:type="spellEnd"/>
        <w:r w:rsidRPr="00B64D63">
          <w:rPr>
            <w:rFonts w:ascii="Arial" w:eastAsia="SimSun" w:hAnsi="Arial" w:cs="Arial"/>
            <w:color w:val="000000"/>
            <w:kern w:val="0"/>
            <w:sz w:val="14"/>
            <w:szCs w:val="14"/>
          </w:rPr>
          <w:t xml:space="preserve"> website (</w:t>
        </w:r>
        <w:proofErr w:type="spellStart"/>
        <w:r w:rsidRPr="00B64D63">
          <w:rPr>
            <w:rFonts w:ascii="Arial" w:eastAsia="SimSun" w:hAnsi="Arial" w:cs="Arial"/>
            <w:kern w:val="0"/>
            <w:sz w:val="14"/>
            <w:szCs w:val="14"/>
          </w:rPr>
          <w:t>Illumina</w:t>
        </w:r>
        <w:proofErr w:type="spellEnd"/>
        <w:r w:rsidRPr="00B64D63">
          <w:rPr>
            <w:rFonts w:ascii="Arial" w:eastAsia="SimSun" w:hAnsi="Arial" w:cs="Arial"/>
            <w:color w:val="000000"/>
            <w:kern w:val="0"/>
            <w:sz w:val="14"/>
            <w:szCs w:val="14"/>
          </w:rPr>
          <w:t xml:space="preserve">). SNPs with a </w:t>
        </w:r>
        <w:r>
          <w:rPr>
            <w:rFonts w:ascii="Arial" w:eastAsia="SimSun" w:hAnsi="Arial" w:cs="Arial"/>
            <w:color w:val="000000"/>
            <w:kern w:val="0"/>
            <w:sz w:val="14"/>
            <w:szCs w:val="14"/>
          </w:rPr>
          <w:t>false discovery rate</w:t>
        </w:r>
        <w:r w:rsidRPr="00B64D63">
          <w:rPr>
            <w:rFonts w:ascii="Arial" w:eastAsia="SimSun" w:hAnsi="Arial" w:cs="Arial"/>
            <w:color w:val="000000"/>
            <w:kern w:val="0"/>
            <w:sz w:val="14"/>
            <w:szCs w:val="14"/>
          </w:rPr>
          <w:t xml:space="preserve"> less than </w:t>
        </w:r>
        <w:r>
          <w:rPr>
            <w:rFonts w:ascii="Arial" w:eastAsia="SimSun" w:hAnsi="Arial" w:cs="Arial"/>
            <w:color w:val="000000"/>
            <w:kern w:val="0"/>
            <w:sz w:val="14"/>
            <w:szCs w:val="14"/>
          </w:rPr>
          <w:t>0.05</w:t>
        </w:r>
        <w:r w:rsidRPr="00B64D63">
          <w:rPr>
            <w:rFonts w:ascii="Arial" w:eastAsia="SimSun" w:hAnsi="Arial" w:cs="Arial"/>
            <w:color w:val="000000"/>
            <w:kern w:val="0"/>
            <w:sz w:val="14"/>
            <w:szCs w:val="14"/>
          </w:rPr>
          <w:t xml:space="preserve"> in the association panel of 513 lines were reported in this table</w:t>
        </w:r>
        <w:r>
          <w:rPr>
            <w:rFonts w:ascii="Arial" w:eastAsia="SimSun" w:hAnsi="Arial" w:cs="Arial"/>
            <w:color w:val="000000"/>
            <w:kern w:val="0"/>
            <w:sz w:val="14"/>
            <w:szCs w:val="14"/>
          </w:rPr>
          <w:t>.</w:t>
        </w:r>
        <w:r w:rsidRPr="00B64D63">
          <w:rPr>
            <w:rFonts w:ascii="Arial" w:eastAsia="SimSun" w:hAnsi="Arial" w:cs="Arial"/>
            <w:color w:val="000000"/>
            <w:kern w:val="0"/>
            <w:sz w:val="14"/>
            <w:szCs w:val="14"/>
          </w:rPr>
          <w:t xml:space="preserve"> </w:t>
        </w:r>
        <w:proofErr w:type="gramStart"/>
        <w:r w:rsidRPr="00B64D63">
          <w:rPr>
            <w:rFonts w:ascii="Arial" w:eastAsia="SimSun" w:hAnsi="Arial" w:cs="Arial"/>
            <w:color w:val="000000"/>
            <w:kern w:val="0"/>
            <w:sz w:val="14"/>
            <w:szCs w:val="14"/>
            <w:vertAlign w:val="superscript"/>
          </w:rPr>
          <w:t>b</w:t>
        </w:r>
        <w:proofErr w:type="gramEnd"/>
        <w:r w:rsidRPr="00B64D63">
          <w:rPr>
            <w:rFonts w:ascii="Arial" w:eastAsia="SimSun" w:hAnsi="Arial" w:cs="Arial"/>
            <w:color w:val="000000"/>
            <w:kern w:val="0"/>
            <w:sz w:val="14"/>
            <w:szCs w:val="14"/>
          </w:rPr>
          <w:t xml:space="preserve"> The favorable allele is underlined</w:t>
        </w:r>
        <w:r>
          <w:rPr>
            <w:rFonts w:ascii="Arial" w:eastAsia="SimSun" w:hAnsi="Arial" w:cs="Arial"/>
            <w:color w:val="000000"/>
            <w:kern w:val="0"/>
            <w:sz w:val="14"/>
            <w:szCs w:val="14"/>
          </w:rPr>
          <w:t>.</w:t>
        </w:r>
        <w:r w:rsidRPr="00B64D63">
          <w:rPr>
            <w:rFonts w:ascii="Arial" w:eastAsia="SimSun" w:hAnsi="Arial" w:cs="Arial"/>
            <w:color w:val="000000"/>
            <w:kern w:val="0"/>
            <w:sz w:val="14"/>
            <w:szCs w:val="14"/>
          </w:rPr>
          <w:t xml:space="preserve"> </w:t>
        </w:r>
        <w:proofErr w:type="gramStart"/>
        <w:r w:rsidRPr="00B64D63">
          <w:rPr>
            <w:rFonts w:ascii="Arial" w:eastAsia="SimSun" w:hAnsi="Arial" w:cs="Arial"/>
            <w:color w:val="000000"/>
            <w:kern w:val="0"/>
            <w:sz w:val="14"/>
            <w:szCs w:val="14"/>
            <w:vertAlign w:val="superscript"/>
          </w:rPr>
          <w:t>c</w:t>
        </w:r>
        <w:proofErr w:type="gramEnd"/>
        <w:r>
          <w:rPr>
            <w:rFonts w:ascii="Arial" w:eastAsia="SimSun" w:hAnsi="Arial" w:cs="Arial"/>
            <w:color w:val="000000"/>
            <w:kern w:val="0"/>
            <w:sz w:val="14"/>
            <w:szCs w:val="14"/>
          </w:rPr>
          <w:t xml:space="preserve"> Candidate genes were based on Figure 1, gene located within 5 Mb upstream or downstream of a SNP was considered to be a candidate gene for that SNP</w:t>
        </w:r>
        <w:r w:rsidRPr="00B64D63">
          <w:rPr>
            <w:rFonts w:ascii="Arial" w:eastAsia="SimSun" w:hAnsi="Arial" w:cs="Arial"/>
            <w:color w:val="000000"/>
            <w:kern w:val="0"/>
            <w:sz w:val="14"/>
            <w:szCs w:val="14"/>
          </w:rPr>
          <w:t>.</w:t>
        </w:r>
      </w:ins>
    </w:p>
    <w:p w:rsidR="00EF524E" w:rsidRDefault="00EF524E"/>
    <w:sectPr w:rsidR="00EF524E" w:rsidSect="00EF52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trackRevisions/>
  <w:defaultTabStop w:val="720"/>
  <w:characterSpacingControl w:val="doNotCompress"/>
  <w:compat>
    <w:useFELayout/>
  </w:compat>
  <w:rsids>
    <w:rsidRoot w:val="00656C49"/>
    <w:rsid w:val="00656C49"/>
    <w:rsid w:val="00C033DC"/>
    <w:rsid w:val="00EF52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C49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8</Words>
  <Characters>2155</Characters>
  <Application>Microsoft Office Word</Application>
  <DocSecurity>0</DocSecurity>
  <Lines>17</Lines>
  <Paragraphs>5</Paragraphs>
  <ScaleCrop>false</ScaleCrop>
  <Company/>
  <LinksUpToDate>false</LinksUpToDate>
  <CharactersWithSpaces>25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 Li</dc:creator>
  <cp:keywords/>
  <dc:description/>
  <cp:lastModifiedBy>Qing Li</cp:lastModifiedBy>
  <cp:revision>2</cp:revision>
  <dcterms:created xsi:type="dcterms:W3CDTF">2012-04-02T23:49:00Z</dcterms:created>
  <dcterms:modified xsi:type="dcterms:W3CDTF">2012-04-02T23:50:00Z</dcterms:modified>
</cp:coreProperties>
</file>